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7DADE" w14:textId="71393D6B" w:rsidR="00575315" w:rsidRPr="00575315" w:rsidRDefault="00333D39" w:rsidP="00575315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C07E4D">
        <w:rPr>
          <w:rFonts w:ascii="Arial" w:hAnsi="Arial" w:cs="Arial"/>
          <w:b/>
          <w:bCs/>
          <w:sz w:val="28"/>
          <w:szCs w:val="28"/>
        </w:rPr>
        <w:t>1</w:t>
      </w:r>
      <w:r w:rsidR="001A1DC5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 xml:space="preserve">Data: </w:t>
      </w:r>
      <w:r w:rsidR="00575315" w:rsidRPr="00575315">
        <w:rPr>
          <w:rFonts w:ascii="Arial" w:hAnsi="Arial" w:cs="Arial"/>
          <w:b/>
          <w:bCs/>
          <w:sz w:val="28"/>
          <w:szCs w:val="28"/>
        </w:rPr>
        <w:t>R code for meta-regression analysis</w:t>
      </w:r>
    </w:p>
    <w:p w14:paraId="15137856" w14:textId="7612C8D2" w:rsidR="00575315" w:rsidRDefault="00575315" w:rsidP="00575315">
      <w:pPr>
        <w:spacing w:after="0" w:line="240" w:lineRule="auto"/>
        <w:rPr>
          <w:rFonts w:ascii="Arial" w:hAnsi="Arial" w:cs="Arial"/>
          <w:b/>
          <w:bCs/>
        </w:rPr>
      </w:pPr>
    </w:p>
    <w:p w14:paraId="49AF2968" w14:textId="77777777" w:rsidR="00575315" w:rsidRPr="00575315" w:rsidRDefault="00575315" w:rsidP="00575315">
      <w:pPr>
        <w:spacing w:after="0" w:line="240" w:lineRule="auto"/>
        <w:rPr>
          <w:rFonts w:ascii="Arial" w:hAnsi="Arial" w:cs="Arial"/>
          <w:b/>
          <w:bCs/>
        </w:rPr>
      </w:pPr>
    </w:p>
    <w:p w14:paraId="430EC6BD" w14:textId="4CD3D803" w:rsidR="00575315" w:rsidRPr="00424CA0" w:rsidRDefault="00575315" w:rsidP="00575315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424CA0">
        <w:rPr>
          <w:rFonts w:ascii="Arial" w:hAnsi="Arial" w:cs="Arial"/>
          <w:b/>
          <w:bCs/>
          <w:sz w:val="20"/>
          <w:szCs w:val="20"/>
        </w:rPr>
        <w:t>1) Effect of mouse strain as a moderator in the meta-regression model</w:t>
      </w:r>
    </w:p>
    <w:p w14:paraId="28EB27FD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&gt; summary(metareg.mouse_strain&lt; rma(measure="PLO",xi=no_died,ni=no_mice,mods=~mouse_strain_2-1,data=jemouse,method="DL"))</w:t>
      </w:r>
    </w:p>
    <w:p w14:paraId="6069DAE4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7FF4FB1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Mixed-Effects Model (k = 487; tau^2 estimator: DL)</w:t>
      </w:r>
    </w:p>
    <w:p w14:paraId="5905DF9E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 logLik   deviance        AIC        BIC       AICc </w:t>
      </w:r>
    </w:p>
    <w:p w14:paraId="516088BD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-988.0088   969.2381  2006.0177  2068.8416  2007.0368   </w:t>
      </w:r>
    </w:p>
    <w:p w14:paraId="7F6A9A6A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7B2D9F5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au^2 (estimated amount of residual heterogeneity):     1.5016 (SE = 0.2028)</w:t>
      </w:r>
    </w:p>
    <w:p w14:paraId="636052CF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au (square root of estimated tau^2 value):             1.2254</w:t>
      </w:r>
    </w:p>
    <w:p w14:paraId="0155C1FE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I^2 (residual heterogeneity / unaccounted variability): 63.60%</w:t>
      </w:r>
    </w:p>
    <w:p w14:paraId="51FFEB3D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H^2 (unaccounted variability / sampling variability):   2.75</w:t>
      </w:r>
    </w:p>
    <w:p w14:paraId="61F06551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E6BB7C7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est for Residual Heterogeneity:</w:t>
      </w:r>
    </w:p>
    <w:p w14:paraId="657647F3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QE(df = 473) = 1299.4890, p-val &lt; .0001</w:t>
      </w:r>
    </w:p>
    <w:p w14:paraId="05B31C62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3548CAE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est of Moderators (coefficients 1:14):</w:t>
      </w:r>
    </w:p>
    <w:p w14:paraId="1DA5C814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QM(df = 14) = 242.0741, p-val &lt; .0001</w:t>
      </w:r>
    </w:p>
    <w:p w14:paraId="7BF96B13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A8DA081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Model Results:</w:t>
      </w:r>
    </w:p>
    <w:p w14:paraId="1286BD84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                     estimate      se     zval    pval    ci.lb    ci.ub </w:t>
      </w:r>
    </w:p>
    <w:p w14:paraId="56213C41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C57BL/6    0.0138  0.1366   0.1010  0.9196  -0.2539   0.2815      </w:t>
      </w:r>
    </w:p>
    <w:p w14:paraId="54117882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BALB/c     1.3372  0.1486   8.9969  &lt;.0001   1.0459   1.6285  *** </w:t>
      </w:r>
    </w:p>
    <w:p w14:paraId="3D48E679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Swiss      1.8820  0.2520   7.4676  &lt;.0001   1.3881   2.3760  *** </w:t>
      </w:r>
    </w:p>
    <w:p w14:paraId="30BE823B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C3H/He     0.7711  0.2256   3.4184  0.0006   0.3290   1.2132  *** </w:t>
      </w:r>
    </w:p>
    <w:p w14:paraId="1796D5D9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ICR        2.0158  0.3020   6.6749  &lt;.0001   1.4239   2.6077  *** </w:t>
      </w:r>
    </w:p>
    <w:p w14:paraId="10969318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ddY       -0.6414  0.2901  -2.2106  0.0271  -1.2101  -0.0727    * </w:t>
      </w:r>
    </w:p>
    <w:p w14:paraId="7B95A81A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129       -1.2289  0.6459  -1.9026  0.0571  -2.4948   0.0370    . </w:t>
      </w:r>
    </w:p>
    <w:p w14:paraId="375EE9FA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AA        -2.4620  0.6061  -4.0622  &lt;.0001  -3.6499  -1.2741  *** </w:t>
      </w:r>
    </w:p>
    <w:p w14:paraId="4F42F176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KK        -1.8780  0.5721  -3.2827  0.0010  -2.9993  -0.7567   ** </w:t>
      </w:r>
    </w:p>
    <w:p w14:paraId="56362D4F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NC        -1.5043  0.5994  -2.5095  0.0121  -2.6791  -0.3294    * </w:t>
      </w:r>
    </w:p>
    <w:p w14:paraId="777509AF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RR        -0.9235  0.6108  -1.5118  0.1306  -2.1207   0.2737      </w:t>
      </w:r>
    </w:p>
    <w:p w14:paraId="6001848B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DBA/2     -0.4055  1.3077  -0.3101  0.7565  -2.9684   2.1575      </w:t>
      </w:r>
    </w:p>
    <w:p w14:paraId="3546C002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CF1        2.2981  1.3608   1.6888  0.0913  -0.3690   4.9652    . </w:t>
      </w:r>
    </w:p>
    <w:p w14:paraId="7640DBB3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strain_2FVB/J      2.5649  1.9119   1.3415  0.1797  -1.1824   6.3123      </w:t>
      </w:r>
    </w:p>
    <w:p w14:paraId="7E4FA7A6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---</w:t>
      </w:r>
    </w:p>
    <w:p w14:paraId="50DF76E7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27E14F77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9B25004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&gt; anova(metareg.base,metareg.mouse_strain)</w:t>
      </w:r>
    </w:p>
    <w:p w14:paraId="18B45D62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6F275B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      df       AIC       BIC      AICc     logLik      LRT   pval        QE  tau^2      R^2 </w:t>
      </w:r>
    </w:p>
    <w:p w14:paraId="7545B515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Full    15 2006.0177 2068.8416 2007.0368  -988.0088                 1299.4890 1.5016          </w:t>
      </w:r>
    </w:p>
    <w:p w14:paraId="0E40DD78" w14:textId="77777777" w:rsidR="00575315" w:rsidRPr="00424CA0" w:rsidRDefault="00575315" w:rsidP="005753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Reduced  2 2141.8600 2150.2366 2141.8848 -1068.9300 161.8424 &lt;.0001 1624.2610 1.9904 24.5555%</w:t>
      </w:r>
    </w:p>
    <w:p w14:paraId="18333A86" w14:textId="5723CDEF" w:rsidR="00424CA0" w:rsidRPr="00424CA0" w:rsidRDefault="00424CA0">
      <w:pPr>
        <w:rPr>
          <w:sz w:val="20"/>
          <w:szCs w:val="20"/>
        </w:rPr>
      </w:pPr>
      <w:r w:rsidRPr="00424CA0">
        <w:rPr>
          <w:sz w:val="20"/>
          <w:szCs w:val="20"/>
        </w:rPr>
        <w:br w:type="page"/>
      </w:r>
    </w:p>
    <w:p w14:paraId="40F4FCBA" w14:textId="64DD2228" w:rsidR="00424CA0" w:rsidRPr="00424CA0" w:rsidRDefault="00424CA0" w:rsidP="00424CA0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424CA0">
        <w:rPr>
          <w:rFonts w:ascii="Arial" w:hAnsi="Arial" w:cs="Arial"/>
          <w:b/>
          <w:bCs/>
          <w:sz w:val="20"/>
          <w:szCs w:val="20"/>
        </w:rPr>
        <w:lastRenderedPageBreak/>
        <w:t>2) Effect of mouse age as a moderator in the meta-regression model</w:t>
      </w:r>
    </w:p>
    <w:p w14:paraId="13A02E4E" w14:textId="11903F7E" w:rsidR="008A3FAC" w:rsidRPr="00424CA0" w:rsidRDefault="008A3FAC" w:rsidP="00424CA0">
      <w:pPr>
        <w:spacing w:line="240" w:lineRule="auto"/>
        <w:rPr>
          <w:rFonts w:ascii="Arial" w:hAnsi="Arial" w:cs="Arial"/>
          <w:sz w:val="20"/>
          <w:szCs w:val="20"/>
        </w:rPr>
      </w:pPr>
    </w:p>
    <w:p w14:paraId="5204F50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&gt; summary(metareg.mouse_age&lt;-rma(measure="PLO",xi=no_died,ni=no_mice,mods=~mouse_age_mths-1,data=jemouse[!is.na(jemouse$mouse_age_mths),],method="DL"))</w:t>
      </w:r>
    </w:p>
    <w:p w14:paraId="233973F3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E21F9A8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Mixed-Effects Model (k = 482; tau^2 estimator: DL)</w:t>
      </w:r>
    </w:p>
    <w:p w14:paraId="74100CF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 logLik   deviance        AIC        BIC       AICc </w:t>
      </w:r>
    </w:p>
    <w:p w14:paraId="26CEC3D0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-999.6002   998.8273  2009.2005  2030.0902  2009.3265   </w:t>
      </w:r>
    </w:p>
    <w:p w14:paraId="653AD91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DA7B2C8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au^2 (estimated amount of residual heterogeneity):     1.6324 (SE = 0.2142)</w:t>
      </w:r>
    </w:p>
    <w:p w14:paraId="4582718E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au (square root of estimated tau^2 value):             1.2777</w:t>
      </w:r>
    </w:p>
    <w:p w14:paraId="384B38B1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I^2 (residual heterogeneity / unaccounted variability): 65.19%</w:t>
      </w:r>
    </w:p>
    <w:p w14:paraId="38CAAB8D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H^2 (unaccounted variability / sampling variability):   2.87</w:t>
      </w:r>
    </w:p>
    <w:p w14:paraId="5224247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983782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est for Residual Heterogeneity:</w:t>
      </w:r>
    </w:p>
    <w:p w14:paraId="1D96523E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QE(df = 478) = 1373.1837, p-val &lt; .0001</w:t>
      </w:r>
    </w:p>
    <w:p w14:paraId="2ADDCA19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99EF60E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est of Moderators (coefficients 1:4):</w:t>
      </w:r>
    </w:p>
    <w:p w14:paraId="025229D1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QM(df = 4) = 188.9086, p-val &lt; .0001</w:t>
      </w:r>
    </w:p>
    <w:p w14:paraId="251AE948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4742509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Model Results:</w:t>
      </w:r>
    </w:p>
    <w:p w14:paraId="6FB30CDD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               estimate      se     zval    pval    ci.lb    ci.ub </w:t>
      </w:r>
    </w:p>
    <w:p w14:paraId="43017BB0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age_mths1    1.2253  0.1167  10.4996  &lt;.0001   0.9966   1.4541  *** </w:t>
      </w:r>
    </w:p>
    <w:p w14:paraId="2AF2DD17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age_mths2    0.6721  0.1416   4.7470  &lt;.0001   0.3946   0.9496  *** </w:t>
      </w:r>
    </w:p>
    <w:p w14:paraId="42188024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age_mths3    0.9988  0.3573   2.7957  0.0052   0.2986   1.6990   ** </w:t>
      </w:r>
    </w:p>
    <w:p w14:paraId="40F8B52D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mouse_age_mths4   -1.2572  0.1809  -6.9510  &lt;.0001  -1.6117  -0.9027  *** </w:t>
      </w:r>
    </w:p>
    <w:p w14:paraId="06A92C9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---</w:t>
      </w:r>
    </w:p>
    <w:p w14:paraId="2320D3D5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3D6B5B96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A54EB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&gt; summary(metareg.empty.base&lt;-rma(measure="PLO",xi=no_died,ni=no_mice,data=jemouse[!is.na(jemouse$mouse_age_mths),],method="DL"))</w:t>
      </w:r>
    </w:p>
    <w:p w14:paraId="12CA091E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BCC8BAD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Random-Effects Model (k = 482; tau^2 estimator: DL)</w:t>
      </w:r>
    </w:p>
    <w:p w14:paraId="1AAA3FB2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  logLik    deviance         AIC         BIC        AICc </w:t>
      </w:r>
    </w:p>
    <w:p w14:paraId="105A574C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-1059.8718   1119.3706   2123.7437   2132.0996   2123.7687   </w:t>
      </w:r>
    </w:p>
    <w:p w14:paraId="74D3CAF5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C1E1CB9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au^2 (estimated amount of total heterogeneity): 2.0071 (SE = 0.2574)</w:t>
      </w:r>
    </w:p>
    <w:p w14:paraId="2A40F200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au (square root of estimated tau^2 value):      1.4167</w:t>
      </w:r>
    </w:p>
    <w:p w14:paraId="1890A92B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I^2 (total heterogeneity / total variability):   70.04%</w:t>
      </w:r>
    </w:p>
    <w:p w14:paraId="00B68ED2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H^2 (total variability / sampling variability):  3.34</w:t>
      </w:r>
    </w:p>
    <w:p w14:paraId="7691CA9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2167E9D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Test for Heterogeneity:</w:t>
      </w:r>
    </w:p>
    <w:p w14:paraId="44043E67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Q(df = 481) = 1605.3058, p-val &lt; .0001</w:t>
      </w:r>
    </w:p>
    <w:p w14:paraId="71DAC870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148546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Model Results:</w:t>
      </w:r>
    </w:p>
    <w:p w14:paraId="40A73562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estimate      se    zval    pval   ci.lb   ci.ub </w:t>
      </w:r>
    </w:p>
    <w:p w14:paraId="69B7CCD6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0.5910  0.0838  7.0551  &lt;.0001  0.4268  0.7552  *** </w:t>
      </w:r>
    </w:p>
    <w:p w14:paraId="0FB4291A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---</w:t>
      </w:r>
    </w:p>
    <w:p w14:paraId="0D997E4D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548EF7C2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BC3B8A1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&gt; anova(metareg.empty.base,metareg.mouse_age)</w:t>
      </w:r>
    </w:p>
    <w:p w14:paraId="6E8EA239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0F24536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        df       AIC       BIC      AICc     logLik      LRT   pval        QE  tau^2      R^2 </w:t>
      </w:r>
    </w:p>
    <w:p w14:paraId="19562706" w14:textId="77777777" w:rsidR="00424CA0" w:rsidRP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 xml:space="preserve">Full     5 2009.2005 2030.0902 2009.3265  -999.6002                 1373.1837 1.6324          </w:t>
      </w:r>
    </w:p>
    <w:p w14:paraId="36856666" w14:textId="583DA44A" w:rsidR="00424CA0" w:rsidRDefault="00424CA0" w:rsidP="00424CA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4CA0">
        <w:rPr>
          <w:rFonts w:ascii="Arial" w:hAnsi="Arial" w:cs="Arial"/>
          <w:sz w:val="20"/>
          <w:szCs w:val="20"/>
        </w:rPr>
        <w:t>Reduced  2 2123.7437 2132.0996 2123.7687 -1059.8718 120.5432 &lt;.0001 1605.3058 2.0071 18.6673%</w:t>
      </w:r>
    </w:p>
    <w:p w14:paraId="4FD484A5" w14:textId="26F19F03" w:rsidR="000E2207" w:rsidRDefault="000E220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313BFD5" w14:textId="053BAEE2" w:rsid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3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) Effect of mouse </w:t>
      </w:r>
      <w:r w:rsidR="00367F68">
        <w:rPr>
          <w:rFonts w:ascii="Arial" w:hAnsi="Arial" w:cs="Arial"/>
          <w:b/>
          <w:bCs/>
          <w:sz w:val="20"/>
          <w:szCs w:val="20"/>
        </w:rPr>
        <w:t>sex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 as a moderator in the meta-regression model</w:t>
      </w:r>
    </w:p>
    <w:p w14:paraId="26C60D10" w14:textId="77777777" w:rsid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275FE00" w14:textId="6F3AF262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&gt; summary(metareg.mouse_</w:t>
      </w:r>
      <w:r w:rsidR="00367F68">
        <w:rPr>
          <w:rFonts w:ascii="Arial" w:hAnsi="Arial" w:cs="Arial"/>
          <w:sz w:val="20"/>
          <w:szCs w:val="20"/>
        </w:rPr>
        <w:t>sex</w:t>
      </w:r>
      <w:r w:rsidRPr="000E2207">
        <w:rPr>
          <w:rFonts w:ascii="Arial" w:hAnsi="Arial" w:cs="Arial"/>
          <w:sz w:val="20"/>
          <w:szCs w:val="20"/>
        </w:rPr>
        <w:t>&lt;-rma(measure="PLO",xi=no_died,ni=no_mice,mods=~mouse_</w:t>
      </w:r>
      <w:r w:rsidR="00367F68">
        <w:rPr>
          <w:rFonts w:ascii="Arial" w:hAnsi="Arial" w:cs="Arial"/>
          <w:sz w:val="20"/>
          <w:szCs w:val="20"/>
        </w:rPr>
        <w:t>sex</w:t>
      </w:r>
      <w:r w:rsidRPr="000E2207">
        <w:rPr>
          <w:rFonts w:ascii="Arial" w:hAnsi="Arial" w:cs="Arial"/>
          <w:sz w:val="20"/>
          <w:szCs w:val="20"/>
        </w:rPr>
        <w:t>-1,data=jemouse,method="DL"))</w:t>
      </w:r>
    </w:p>
    <w:p w14:paraId="439E1460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808091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Mixed-Effects Model (k = 487; tau^2 estimator: DL)</w:t>
      </w:r>
    </w:p>
    <w:p w14:paraId="0ABCE3C8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 xml:space="preserve">    logLik    deviance         AIC         BIC        AICc </w:t>
      </w:r>
    </w:p>
    <w:p w14:paraId="0B7B16C6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 xml:space="preserve">-1056.7946   1106.8095   2121.5892   2138.3422   2121.6721   </w:t>
      </w:r>
    </w:p>
    <w:p w14:paraId="0C25565E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F6EFC9D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tau^2 (estimated amount of residual heterogeneity):     1.8683 (SE = 0.2392)</w:t>
      </w:r>
    </w:p>
    <w:p w14:paraId="2FDDC9CF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tau (square root of estimated tau^2 value):             1.3668</w:t>
      </w:r>
    </w:p>
    <w:p w14:paraId="6A93DB92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I^2 (residual heterogeneity / unaccounted variability): 68.66%</w:t>
      </w:r>
    </w:p>
    <w:p w14:paraId="455B53EB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H^2 (unaccounted variability / sampling variability):   3.19</w:t>
      </w:r>
    </w:p>
    <w:p w14:paraId="5BAF3D14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CC718E1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Test for Residual Heterogeneity:</w:t>
      </w:r>
    </w:p>
    <w:p w14:paraId="2D12702B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QE(df = 484) = 1544.5557, p-val &lt; .0001</w:t>
      </w:r>
    </w:p>
    <w:p w14:paraId="3765E1FC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9B5B82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Test of Moderators (coefficients 1:3):</w:t>
      </w:r>
    </w:p>
    <w:p w14:paraId="151277B3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QM(df = 3) = 82.5307, p-val &lt; .0001</w:t>
      </w:r>
    </w:p>
    <w:p w14:paraId="0086CFF8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EE50A93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Model Results:</w:t>
      </w:r>
    </w:p>
    <w:p w14:paraId="25D74DB8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 xml:space="preserve">                    estimate      se    zval    pval    ci.lb   ci.ub </w:t>
      </w:r>
    </w:p>
    <w:p w14:paraId="4FCD5A71" w14:textId="30405DC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mouse_</w:t>
      </w:r>
      <w:r w:rsidR="00367F68">
        <w:rPr>
          <w:rFonts w:ascii="Arial" w:hAnsi="Arial" w:cs="Arial"/>
          <w:sz w:val="20"/>
          <w:szCs w:val="20"/>
        </w:rPr>
        <w:t>sex</w:t>
      </w:r>
      <w:r w:rsidRPr="000E2207">
        <w:rPr>
          <w:rFonts w:ascii="Arial" w:hAnsi="Arial" w:cs="Arial"/>
          <w:sz w:val="20"/>
          <w:szCs w:val="20"/>
        </w:rPr>
        <w:t xml:space="preserve">Female    1.0478  0.1175  8.9159  &lt;.0001   0.8174  1.2781  *** </w:t>
      </w:r>
    </w:p>
    <w:p w14:paraId="14138FA6" w14:textId="0B54B4D8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mouse_</w:t>
      </w:r>
      <w:r w:rsidR="00367F68">
        <w:rPr>
          <w:rFonts w:ascii="Arial" w:hAnsi="Arial" w:cs="Arial"/>
          <w:sz w:val="20"/>
          <w:szCs w:val="20"/>
        </w:rPr>
        <w:t>sex</w:t>
      </w:r>
      <w:r w:rsidRPr="000E2207">
        <w:rPr>
          <w:rFonts w:ascii="Arial" w:hAnsi="Arial" w:cs="Arial"/>
          <w:sz w:val="20"/>
          <w:szCs w:val="20"/>
        </w:rPr>
        <w:t xml:space="preserve">Male      0.5477  0.6687  0.8191  0.4128  -0.7630  1.8584      </w:t>
      </w:r>
    </w:p>
    <w:p w14:paraId="4D7A8AAD" w14:textId="7E8B906C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mouse_</w:t>
      </w:r>
      <w:r w:rsidR="00367F68">
        <w:rPr>
          <w:rFonts w:ascii="Arial" w:hAnsi="Arial" w:cs="Arial"/>
          <w:sz w:val="20"/>
          <w:szCs w:val="20"/>
        </w:rPr>
        <w:t>sex</w:t>
      </w:r>
      <w:r w:rsidRPr="000E2207">
        <w:rPr>
          <w:rFonts w:ascii="Arial" w:hAnsi="Arial" w:cs="Arial"/>
          <w:sz w:val="20"/>
          <w:szCs w:val="20"/>
        </w:rPr>
        <w:t xml:space="preserve">NA        0.1761  0.1144  1.5386  0.1239  -0.0482  0.4004      </w:t>
      </w:r>
    </w:p>
    <w:p w14:paraId="7E0F8A37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---</w:t>
      </w:r>
    </w:p>
    <w:p w14:paraId="35366820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03456F1E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9C47D0F" w14:textId="0403005A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&gt; anova(metareg.base,metareg.mouse_</w:t>
      </w:r>
      <w:r w:rsidR="00367F68">
        <w:rPr>
          <w:rFonts w:ascii="Arial" w:hAnsi="Arial" w:cs="Arial"/>
          <w:sz w:val="20"/>
          <w:szCs w:val="20"/>
        </w:rPr>
        <w:t>sex</w:t>
      </w:r>
      <w:r w:rsidRPr="000E2207">
        <w:rPr>
          <w:rFonts w:ascii="Arial" w:hAnsi="Arial" w:cs="Arial"/>
          <w:sz w:val="20"/>
          <w:szCs w:val="20"/>
        </w:rPr>
        <w:t>)</w:t>
      </w:r>
    </w:p>
    <w:p w14:paraId="21FE73E8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9B15264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 xml:space="preserve">        df       AIC       BIC      AICc     logLik     LRT   pval        QE  tau^2     R^2 </w:t>
      </w:r>
    </w:p>
    <w:p w14:paraId="62B28843" w14:textId="77777777" w:rsidR="000E2207" w:rsidRP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 xml:space="preserve">Full     4 2121.5892 2138.3422 2121.6721 -1056.7946                1544.5557 1.8683         </w:t>
      </w:r>
    </w:p>
    <w:p w14:paraId="1E6DED3D" w14:textId="16EFF3A2" w:rsidR="000E2207" w:rsidRDefault="000E2207" w:rsidP="000E22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2207">
        <w:rPr>
          <w:rFonts w:ascii="Arial" w:hAnsi="Arial" w:cs="Arial"/>
          <w:sz w:val="20"/>
          <w:szCs w:val="20"/>
        </w:rPr>
        <w:t>Reduced  2 2141.8600 2150.2366 2141.8848 -1068.9300 24.2709 &lt;.0001 1624.2610 1.9904 6.1356%</w:t>
      </w:r>
    </w:p>
    <w:p w14:paraId="0E625902" w14:textId="67671E6C" w:rsidR="00E23F91" w:rsidRDefault="00E23F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DA0DAED" w14:textId="55C8124E" w:rsid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4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) Effect of </w:t>
      </w:r>
      <w:r>
        <w:rPr>
          <w:rFonts w:ascii="Arial" w:hAnsi="Arial" w:cs="Arial"/>
          <w:b/>
          <w:bCs/>
          <w:sz w:val="20"/>
          <w:szCs w:val="20"/>
        </w:rPr>
        <w:t>virus genotype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 as a moderator in the meta-regression model</w:t>
      </w:r>
    </w:p>
    <w:p w14:paraId="60BE3FC2" w14:textId="77777777" w:rsid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D391A1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&gt; summary(metareg.genotype&lt;-rma(measure="PLO",xi=no_died,ni=no_mice,mods=~genotype-1,data=jemouse,method="DL"))</w:t>
      </w:r>
    </w:p>
    <w:p w14:paraId="438690B3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C69FA3F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Mixed-Effects Model (k = 487; tau^2 estimator: DL)</w:t>
      </w:r>
    </w:p>
    <w:p w14:paraId="50BD8301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    logLik    deviance         AIC         BIC        AICc </w:t>
      </w:r>
    </w:p>
    <w:p w14:paraId="1157A4D8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-1065.7580   1124.7363   2139.5159   2156.2690   2139.5989   </w:t>
      </w:r>
    </w:p>
    <w:p w14:paraId="6A5BA006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816F0CD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tau^2 (estimated amount of residual heterogeneity):     1.9740 (SE = 0.2517)</w:t>
      </w:r>
    </w:p>
    <w:p w14:paraId="0320D486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tau (square root of estimated tau^2 value):             1.4050</w:t>
      </w:r>
    </w:p>
    <w:p w14:paraId="1D85C950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I^2 (residual heterogeneity / unaccounted variability): 69.87%</w:t>
      </w:r>
    </w:p>
    <w:p w14:paraId="3088B11F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H^2 (unaccounted variability / sampling variability):   3.32</w:t>
      </w:r>
    </w:p>
    <w:p w14:paraId="06FFBF71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C6008FA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Test for Residual Heterogeneity:</w:t>
      </w:r>
    </w:p>
    <w:p w14:paraId="2B4517C4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QE(df = 484) = 1606.5513, p-val &lt; .0001</w:t>
      </w:r>
    </w:p>
    <w:p w14:paraId="14AD95D8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25A3890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Test of Moderators (coefficients 1:3):</w:t>
      </w:r>
    </w:p>
    <w:p w14:paraId="3A38D5E3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QM(df = 3) = 60.0205, p-val &lt; .0001</w:t>
      </w:r>
    </w:p>
    <w:p w14:paraId="31723CAF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68EC98A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Model Results:</w:t>
      </w:r>
    </w:p>
    <w:p w14:paraId="70B87106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           estimate      se    zval    pval    ci.lb   ci.ub </w:t>
      </w:r>
    </w:p>
    <w:p w14:paraId="6ED4ED76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genotype1    0.2320  0.2346  0.9892  0.3226  -0.2277  0.6918      </w:t>
      </w:r>
    </w:p>
    <w:p w14:paraId="79A6B27D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genotype3    0.6280  0.0896  7.0052  &lt;.0001   0.4523  0.8037  *** </w:t>
      </w:r>
    </w:p>
    <w:p w14:paraId="0B1A5189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genotype5    1.7375  0.5503  3.1573  0.0016   0.6589  2.8161   ** </w:t>
      </w:r>
    </w:p>
    <w:p w14:paraId="7A024350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---</w:t>
      </w:r>
    </w:p>
    <w:p w14:paraId="43DD5337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1CCE4843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0B6FFAB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&gt; anova(metareg.base,metareg.genotype)</w:t>
      </w:r>
    </w:p>
    <w:p w14:paraId="777B07FA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5EDFF40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        df       AIC       BIC      AICc     logLik    LRT   pval        QE  tau^2     R^2 </w:t>
      </w:r>
    </w:p>
    <w:p w14:paraId="566616C9" w14:textId="77777777" w:rsidR="00E23F91" w:rsidRPr="00E23F91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 xml:space="preserve">Full     4 2139.5159 2156.2690 2139.5989 -1065.7580               1606.5513 1.9740         </w:t>
      </w:r>
    </w:p>
    <w:p w14:paraId="7A070DCA" w14:textId="13087616" w:rsidR="000E2207" w:rsidRDefault="00E23F91" w:rsidP="00E23F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3F91">
        <w:rPr>
          <w:rFonts w:ascii="Arial" w:hAnsi="Arial" w:cs="Arial"/>
          <w:sz w:val="20"/>
          <w:szCs w:val="20"/>
        </w:rPr>
        <w:t>Reduced  2 2141.8600 2150.2366 2141.8848 -1068.9300 6.3441 0.0419 1624.2610 1.9904 0.8232%</w:t>
      </w:r>
    </w:p>
    <w:p w14:paraId="46A6F213" w14:textId="0DA192B4" w:rsidR="009A4591" w:rsidRDefault="009A45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A715EDF" w14:textId="0D475B56" w:rsid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5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) Effect of </w:t>
      </w:r>
      <w:r>
        <w:rPr>
          <w:rFonts w:ascii="Arial" w:hAnsi="Arial" w:cs="Arial"/>
          <w:b/>
          <w:bCs/>
          <w:sz w:val="20"/>
          <w:szCs w:val="20"/>
        </w:rPr>
        <w:t>virus strain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 as a moderator in the meta-regression model</w:t>
      </w:r>
    </w:p>
    <w:p w14:paraId="008E9EDE" w14:textId="77777777" w:rsid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F5A7E5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&gt; summary(metareg.virus_strain_resolved&lt;-rma(measure="PLO",xi=no_died,ni=no_mice,mods=~virus_strain_resolved-1,data=jemouse[!is.na(jemouse$virus_strain_resolved),],method="DL"))</w:t>
      </w:r>
    </w:p>
    <w:p w14:paraId="1DAEC533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4D00254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Mixed-Effects Model (k = 487; tau^2 estimator: DL)</w:t>
      </w:r>
    </w:p>
    <w:p w14:paraId="61CF0AB4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   logLik   deviance        AIC        BIC       AICc </w:t>
      </w:r>
    </w:p>
    <w:p w14:paraId="5EDA7527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-921.9077   837.0358  1921.8154  2085.1577  1928.7952   </w:t>
      </w:r>
    </w:p>
    <w:p w14:paraId="7DCD4A3B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7A5BD4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tau^2 (estimated amount of residual heterogeneity):     1.1281 (SE = 0.1665)</w:t>
      </w:r>
    </w:p>
    <w:p w14:paraId="3C5C4D8D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tau (square root of estimated tau^2 value):             1.0621</w:t>
      </w:r>
    </w:p>
    <w:p w14:paraId="3C17E97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I^2 (residual heterogeneity / unaccounted variability): 56.46%</w:t>
      </w:r>
    </w:p>
    <w:p w14:paraId="7C658DB7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H^2 (unaccounted variability / sampling variability):   2.30</w:t>
      </w:r>
    </w:p>
    <w:p w14:paraId="5EFAAADA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1795352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Test for Residual Heterogeneity:</w:t>
      </w:r>
    </w:p>
    <w:p w14:paraId="367E60BC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QE(df = 449) = 1031.2060, p-val &lt; .0001</w:t>
      </w:r>
    </w:p>
    <w:p w14:paraId="2951CE03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2590808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Test of Moderators (coefficients 1:38):</w:t>
      </w:r>
    </w:p>
    <w:p w14:paraId="6C95E48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QM(df = 38) = 410.2610, p-val &lt; .0001</w:t>
      </w:r>
    </w:p>
    <w:p w14:paraId="4D6E30FE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75A619C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Model Results:</w:t>
      </w:r>
    </w:p>
    <w:p w14:paraId="407113B6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                                          estimate      se     zval    pval    ci.lb    ci.ub </w:t>
      </w:r>
    </w:p>
    <w:p w14:paraId="4D0DFA72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AS6                   -1.3689  0.1669  -8.2027  &lt;.0001  -1.6960  -1.0418  *** </w:t>
      </w:r>
    </w:p>
    <w:p w14:paraId="2C4DB7BD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Beijing1               0.8038  0.2172   3.7008  0.0002   0.3781   1.2295  *** </w:t>
      </w:r>
    </w:p>
    <w:p w14:paraId="3C8E9CB6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SA14                   2.0914  0.2435   8.5889  &lt;.0001   1.6142   2.5687  *** </w:t>
      </w:r>
    </w:p>
    <w:p w14:paraId="461EBDCB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Nakayama               0.8327  0.2250   3.7017  0.0002   0.3918   1.2736  *** </w:t>
      </w:r>
    </w:p>
    <w:p w14:paraId="2464001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aTH160                1.6684  0.3541   4.7116  &lt;.0001   0.9744   2.3624  *** </w:t>
      </w:r>
    </w:p>
    <w:p w14:paraId="2B6563E7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P20778                -0.2755  0.3293  -0.8365  0.4029  -0.9209   0.3700      </w:t>
      </w:r>
    </w:p>
    <w:p w14:paraId="6BB6690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RP9                    0.5602  0.2960   1.8923  0.0585  -0.0200   1.1404    . </w:t>
      </w:r>
    </w:p>
    <w:p w14:paraId="4FE963FA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P3                     1.4631  0.3561   4.1088  &lt;.0001   0.7652   2.1610  *** </w:t>
      </w:r>
    </w:p>
    <w:p w14:paraId="47AD4DA7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Mie/41/2002           -1.1839  0.3336  -3.5485  0.0004  -1.8378  -0.5300  *** </w:t>
      </w:r>
    </w:p>
    <w:p w14:paraId="5E88E5B8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GP78                   2.6788  0.4634   5.7803  &lt;.0001   1.7705   3.5871  *** </w:t>
      </w:r>
    </w:p>
    <w:p w14:paraId="44E1ACD1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NJ2008                 2.1919  0.4262   5.1430  &lt;.0001   1.3566   3.0272  *** </w:t>
      </w:r>
    </w:p>
    <w:p w14:paraId="20AFBA20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aOArS982             -0.0826  0.3883  -0.2127  0.8316  -0.8436   0.6784      </w:t>
      </w:r>
    </w:p>
    <w:p w14:paraId="10841C31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SCYA201201             0.9773  0.3943   2.4785  0.0132   0.2045   1.7501    * </w:t>
      </w:r>
    </w:p>
    <w:p w14:paraId="373A50FA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733913                 0.8035  0.6230   1.2898  0.1971  -0.4175   2.0246      </w:t>
      </w:r>
    </w:p>
    <w:p w14:paraId="5341641B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CNU/LP2                2.0608  0.5492   3.7523  0.0002   0.9844   3.1372  *** </w:t>
      </w:r>
    </w:p>
    <w:p w14:paraId="0EAA3F1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M5/ 596                1.5330  0.6259   2.4491  0.0143   0.3062   2.7598    * </w:t>
      </w:r>
    </w:p>
    <w:p w14:paraId="34443D89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78668A                 0.4212  0.6950   0.6061  0.5445  -0.9410   1.7835      </w:t>
      </w:r>
    </w:p>
    <w:p w14:paraId="38F9903B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YN2016-1               1.0608  0.7702   1.3772  0.1684  -0.4488   2.5704      </w:t>
      </w:r>
    </w:p>
    <w:p w14:paraId="591EEAA5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Mie/40/2004            1.9124  0.5995   3.1898  0.0014   0.7373   3.0875   ** </w:t>
      </w:r>
    </w:p>
    <w:p w14:paraId="121C9329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XZ0934                 1.7981  0.6111   2.9424  0.0033   0.6004   2.9958   ** </w:t>
      </w:r>
    </w:p>
    <w:p w14:paraId="6D464FDA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EV/SW/GZ/09/2004     -0.1937  0.6822  -0.2840  0.7764  -1.5309   1.1434      </w:t>
      </w:r>
    </w:p>
    <w:p w14:paraId="3D7254BB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EV/eq/Tottori/2003   -0.4274  0.4990  -0.8566  0.3917  -1.4054   0.5506      </w:t>
      </w:r>
    </w:p>
    <w:p w14:paraId="6629718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aOH0566              -0.9720  0.4953  -1.9625  0.0497  -1.9427  -0.0012    * </w:t>
      </w:r>
    </w:p>
    <w:p w14:paraId="5EF65CCE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Muar                   1.5161  0.7409   2.0463  0.0407   0.0640   2.9682    * </w:t>
      </w:r>
    </w:p>
    <w:p w14:paraId="2C532D38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AT31                   2.3116  0.7808   2.9607  0.0031   0.7814   3.8419   ** </w:t>
      </w:r>
    </w:p>
    <w:p w14:paraId="0DFA83C8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aGAr01                3.6291  1.2613   2.8774  0.0040   1.1571   6.1012   ** </w:t>
      </w:r>
    </w:p>
    <w:p w14:paraId="5E9E393D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7812474                1.9688  0.8355   2.3564  0.0185   0.3312   3.6065    * </w:t>
      </w:r>
    </w:p>
    <w:p w14:paraId="7706D217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I                     3.4340  1.2635   2.7179  0.0066   0.9577   5.9103   ** </w:t>
      </w:r>
    </w:p>
    <w:p w14:paraId="5BB6C300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ERG07                 3.0445  1.2695   2.3982  0.0165   0.5563   5.5327    * </w:t>
      </w:r>
    </w:p>
    <w:p w14:paraId="0D63C094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ERT07                 3.0445  1.2695   2.3982  0.0165   0.5563   5.5327    * </w:t>
      </w:r>
    </w:p>
    <w:p w14:paraId="46DF9E9E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Sarawak                3.0445  1.2695   2.3982  0.0165   0.5563   5.5327    * </w:t>
      </w:r>
    </w:p>
    <w:p w14:paraId="0BD4FDBA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SX09S01                2.5445  1.1495   2.2136  0.0269   0.2916   4.7975    * </w:t>
      </w:r>
    </w:p>
    <w:p w14:paraId="05167262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SX06                   2.9392  1.2717   2.3112  0.0208   0.4467   5.4317    * </w:t>
      </w:r>
    </w:p>
    <w:p w14:paraId="492EDAB7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aOArB18BP72           0.0665  1.1532   0.0577  0.9540  -2.1937   2.3268      </w:t>
      </w:r>
    </w:p>
    <w:p w14:paraId="25897267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395A/14/SW/IVRI        3.0445  1.7954   1.6958  0.0899  -0.4743   6.5634    . </w:t>
      </w:r>
    </w:p>
    <w:p w14:paraId="24F69DAE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JEV/SW/GD/01/2009     -3.0445  1.7954  -1.6958  0.0899  -6.5634   0.4743    . </w:t>
      </w:r>
    </w:p>
    <w:p w14:paraId="240BE1E5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virus_strain_resolvedSHJEV01                3.0445  1.7954   1.6958  0.0899  -0.4743   6.5634    . </w:t>
      </w:r>
    </w:p>
    <w:p w14:paraId="76E5E52E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lastRenderedPageBreak/>
        <w:t xml:space="preserve">virus_strain_resolvedJaOAr                  2.5649  1.8116   1.4158  0.1568  -0.9858   6.1157      </w:t>
      </w:r>
    </w:p>
    <w:p w14:paraId="5429EB4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---</w:t>
      </w:r>
    </w:p>
    <w:p w14:paraId="67351C20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7B84DD13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3221FDC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&gt; anova(metareg.base,metareg.virus_strain_resolved)</w:t>
      </w:r>
    </w:p>
    <w:p w14:paraId="3BB6BA39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        df       AIC       BIC      AICc     logLik      LRT   pval        QE  tau^2      R^2 </w:t>
      </w:r>
    </w:p>
    <w:p w14:paraId="6C1301EF" w14:textId="77777777" w:rsidR="009A4591" w:rsidRP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 xml:space="preserve">Full    39 1921.8154 2085.1577 1928.7952  -921.9077                 1031.2060 1.1281          </w:t>
      </w:r>
    </w:p>
    <w:p w14:paraId="0A85C807" w14:textId="007AD984" w:rsidR="009A4591" w:rsidRDefault="009A4591" w:rsidP="009A45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A4591">
        <w:rPr>
          <w:rFonts w:ascii="Arial" w:hAnsi="Arial" w:cs="Arial"/>
          <w:sz w:val="20"/>
          <w:szCs w:val="20"/>
        </w:rPr>
        <w:t>Reduced  2 2141.8600 2150.2366 2141.8848 -1068.9300 294.0447 &lt;.0001 1624.2610 1.9904 43.3219%</w:t>
      </w:r>
    </w:p>
    <w:p w14:paraId="03F74F3C" w14:textId="41A75FB4" w:rsidR="00893746" w:rsidRDefault="0089374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71B7528" w14:textId="10D03232" w:rsid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6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) Effect of </w:t>
      </w:r>
      <w:r>
        <w:rPr>
          <w:rFonts w:ascii="Arial" w:hAnsi="Arial" w:cs="Arial"/>
          <w:b/>
          <w:bCs/>
          <w:sz w:val="20"/>
          <w:szCs w:val="20"/>
        </w:rPr>
        <w:t>virus dose in PFU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 as a moderator in the meta-regression model</w:t>
      </w:r>
    </w:p>
    <w:p w14:paraId="21C277AE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&gt; summary(metareg.log10dose_PFU&lt;-rma(measure="PLO",xi=no_died,ni=no_mice,mods=~log10(dose_PFU),data=jemouse[!is.na(jemouse$dose_PFU),],method="DL"))</w:t>
      </w:r>
    </w:p>
    <w:p w14:paraId="3C760429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68A6A58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Mixed-Effects Model (k = 401; tau^2 estimator: DL)</w:t>
      </w:r>
    </w:p>
    <w:p w14:paraId="46B31ABB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   logLik   deviance        AIC        BIC       AICc </w:t>
      </w:r>
    </w:p>
    <w:p w14:paraId="6015428F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-860.0603   878.5676  1726.1205  1738.1024  1726.1810   </w:t>
      </w:r>
    </w:p>
    <w:p w14:paraId="2AA764DB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2D4F787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tau^2 (estimated amount of residual heterogeneity):     1.8114 (SE = 0.2404)</w:t>
      </w:r>
    </w:p>
    <w:p w14:paraId="6F28EB4E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tau (square root of estimated tau^2 value):             1.3459</w:t>
      </w:r>
    </w:p>
    <w:p w14:paraId="0FD7F385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I^2 (residual heterogeneity / unaccounted variability): 65.93%</w:t>
      </w:r>
    </w:p>
    <w:p w14:paraId="6AA5E33F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H^2 (unaccounted variability / sampling variability):   2.93</w:t>
      </w:r>
    </w:p>
    <w:p w14:paraId="790BCEFC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R^2 (amount of heterogeneity accounted for):            5.73%</w:t>
      </w:r>
    </w:p>
    <w:p w14:paraId="5510975A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8B30A2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Test for Residual Heterogeneity:</w:t>
      </w:r>
    </w:p>
    <w:p w14:paraId="0ED5A7FF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QE(df = 399) = 1171.0104, p-val &lt; .0001</w:t>
      </w:r>
    </w:p>
    <w:p w14:paraId="359A9FE7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F53896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Test of Moderators (coefficient 2):</w:t>
      </w:r>
    </w:p>
    <w:p w14:paraId="658899E6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QM(df = 1) = 45.6057, p-val &lt; .0001</w:t>
      </w:r>
    </w:p>
    <w:p w14:paraId="4484EA5D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1FDB82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Model Results:</w:t>
      </w:r>
    </w:p>
    <w:p w14:paraId="50D03E52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                 estimate      se     zval    pval    ci.lb    ci.ub </w:t>
      </w:r>
    </w:p>
    <w:p w14:paraId="5FF3A0C9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intrcpt           -0.4958  0.1716  -2.8892  0.0039  -0.8321  -0.1594   ** </w:t>
      </w:r>
    </w:p>
    <w:p w14:paraId="206C266C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log10(dose_PFU)    0.2669  0.0395   6.7532  &lt;.0001   0.1894   0.3443  *** </w:t>
      </w:r>
    </w:p>
    <w:p w14:paraId="68FB5BD1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---</w:t>
      </w:r>
    </w:p>
    <w:p w14:paraId="0DFE4CC0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6FD323D6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212AA87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&gt; summary(metareg.empty.base&lt;-rma(measure="PLO",xi=no_died,ni=no_mice,data=jemouse[!is.na(jemouse$dose_PFU),],method="DL"))</w:t>
      </w:r>
    </w:p>
    <w:p w14:paraId="7124B22A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7D3ED25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Random-Effects Model (k = 401; tau^2 estimator: DL)</w:t>
      </w:r>
    </w:p>
    <w:p w14:paraId="37FA7AA9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   logLik   deviance        AIC        BIC       AICc </w:t>
      </w:r>
    </w:p>
    <w:p w14:paraId="1F407066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-881.3693   921.1857  1766.7387  1774.7266  1766.7688   </w:t>
      </w:r>
    </w:p>
    <w:p w14:paraId="0624CC14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CB5D8A2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tau^2 (estimated amount of total heterogeneity): 1.9215 (SE = 0.2526)</w:t>
      </w:r>
    </w:p>
    <w:p w14:paraId="77448F9F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tau (square root of estimated tau^2 value):      1.3862</w:t>
      </w:r>
    </w:p>
    <w:p w14:paraId="1C46BFA0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I^2 (total heterogeneity / total variability):   67.32%</w:t>
      </w:r>
    </w:p>
    <w:p w14:paraId="61321026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H^2 (total variability / sampling variability):  3.06</w:t>
      </w:r>
    </w:p>
    <w:p w14:paraId="58A27664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BA4CC71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Test for Heterogeneity:</w:t>
      </w:r>
    </w:p>
    <w:p w14:paraId="2C43FD65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Q(df = 400) = 1224.0726, p-val &lt; .0001</w:t>
      </w:r>
    </w:p>
    <w:p w14:paraId="475CC65C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D3299E1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Model Results:</w:t>
      </w:r>
    </w:p>
    <w:p w14:paraId="0165A2E9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estimate      se    zval    pval   ci.lb   ci.ub </w:t>
      </w:r>
    </w:p>
    <w:p w14:paraId="3327713A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  0.4976  0.0908  5.4780  &lt;.0001  0.3195  0.6756  *** </w:t>
      </w:r>
    </w:p>
    <w:p w14:paraId="3C53BDC6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---</w:t>
      </w:r>
    </w:p>
    <w:p w14:paraId="73A435B2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7DACF13C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EAF8980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&gt; anova(metareg.empty.base,metareg.log10dose_PFU)</w:t>
      </w:r>
    </w:p>
    <w:p w14:paraId="6ECA4A01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        df       AIC       BIC      AICc    logLik     LRT   pval        QE  tau^2     R^2 </w:t>
      </w:r>
    </w:p>
    <w:p w14:paraId="6185F84E" w14:textId="77777777" w:rsidR="00893746" w:rsidRP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 xml:space="preserve">Full     3 1726.1205 1738.1024 1726.1810 -860.0603                1171.0104 1.8114         </w:t>
      </w:r>
    </w:p>
    <w:p w14:paraId="4D0F567D" w14:textId="49EA33A3" w:rsidR="00893746" w:rsidRDefault="00893746" w:rsidP="008937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93746">
        <w:rPr>
          <w:rFonts w:ascii="Arial" w:hAnsi="Arial" w:cs="Arial"/>
          <w:sz w:val="20"/>
          <w:szCs w:val="20"/>
        </w:rPr>
        <w:t>Reduced  2 1766.7387 1774.7266 1766.7688 -881.3693 42.6182 &lt;.0001 1224.0726 1.9215 5.7299%</w:t>
      </w:r>
    </w:p>
    <w:p w14:paraId="38CBDFE3" w14:textId="0058E1FC" w:rsidR="00202C09" w:rsidRDefault="00202C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99BBAE5" w14:textId="0B7AB343" w:rsidR="00202C09" w:rsidRDefault="00202C09" w:rsidP="00202C09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7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) Effect of </w:t>
      </w:r>
      <w:r>
        <w:rPr>
          <w:rFonts w:ascii="Arial" w:hAnsi="Arial" w:cs="Arial"/>
          <w:b/>
          <w:bCs/>
          <w:sz w:val="20"/>
          <w:szCs w:val="20"/>
        </w:rPr>
        <w:t>route of administration</w:t>
      </w:r>
      <w:r w:rsidRPr="00424CA0">
        <w:rPr>
          <w:rFonts w:ascii="Arial" w:hAnsi="Arial" w:cs="Arial"/>
          <w:b/>
          <w:bCs/>
          <w:sz w:val="20"/>
          <w:szCs w:val="20"/>
        </w:rPr>
        <w:t xml:space="preserve"> as a moderator in the meta-regression model</w:t>
      </w:r>
      <w:r w:rsidRPr="00202C09">
        <w:rPr>
          <w:rFonts w:ascii="Arial" w:hAnsi="Arial" w:cs="Arial"/>
          <w:sz w:val="20"/>
          <w:szCs w:val="20"/>
        </w:rPr>
        <w:t xml:space="preserve"> </w:t>
      </w:r>
    </w:p>
    <w:p w14:paraId="4E80DD5D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&gt; summary(metareg.route&lt;-rma(measure="PLO",xi=no_died,ni=no_mice,mods=~route-1,data=jemouse[!is.na(jemouse$route),],method="DL"))</w:t>
      </w:r>
    </w:p>
    <w:p w14:paraId="40B929A1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A7ECE19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Mixed-Effects Model (k = 487; tau^2 estimator: DL)</w:t>
      </w:r>
    </w:p>
    <w:p w14:paraId="7EBBC6F9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    logLik    deviance         AIC         BIC        AICc </w:t>
      </w:r>
    </w:p>
    <w:p w14:paraId="04CD299C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-1045.7721   1084.7647   2109.5443   2147.2387   2109.9216   </w:t>
      </w:r>
    </w:p>
    <w:p w14:paraId="4DC1EF8E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4100908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tau^2 (estimated amount of residual heterogeneity):     1.8823 (SE = 0.2427)</w:t>
      </w:r>
    </w:p>
    <w:p w14:paraId="163747B5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tau (square root of estimated tau^2 value):             1.3720</w:t>
      </w:r>
    </w:p>
    <w:p w14:paraId="61C6AF63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I^2 (residual heterogeneity / unaccounted variability): 68.65%</w:t>
      </w:r>
    </w:p>
    <w:p w14:paraId="1E43517E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H^2 (unaccounted variability / sampling variability):   3.19</w:t>
      </w:r>
    </w:p>
    <w:p w14:paraId="179A112A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C912931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Test for Residual Heterogeneity:</w:t>
      </w:r>
    </w:p>
    <w:p w14:paraId="37E5E15E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QE(df = 479) = 1527.6708, p-val &lt; .0001</w:t>
      </w:r>
    </w:p>
    <w:p w14:paraId="09039F34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FF4F60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Test of Moderators (coefficients 1:8):</w:t>
      </w:r>
    </w:p>
    <w:p w14:paraId="5F950CA2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QM(df = 8) = 103.9282, p-val &lt; .0001</w:t>
      </w:r>
    </w:p>
    <w:p w14:paraId="74129F4E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E893A56" w14:textId="688C333D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Model Results:</w:t>
      </w:r>
    </w:p>
    <w:p w14:paraId="118FB0BD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                 estimate      se    zval    pval    ci.lb   ci.ub </w:t>
      </w:r>
    </w:p>
    <w:p w14:paraId="507BFEAD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IC            1.4018  0.1858  7.5424  &lt;.0001   1.0375  1.7660  *** </w:t>
      </w:r>
    </w:p>
    <w:p w14:paraId="3FE61FA5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IP+sham IC    1.3075  0.4492  2.9105  0.0036   0.4270  2.1879   ** </w:t>
      </w:r>
    </w:p>
    <w:p w14:paraId="7A58CCE3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IN            2.0687  0.6722  3.0776  0.0021   0.7513  3.3862   ** </w:t>
      </w:r>
    </w:p>
    <w:p w14:paraId="3BB91966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CONJ          3.0445  1.9944  1.5266  0.1269  -0.8644  6.9534      </w:t>
      </w:r>
    </w:p>
    <w:p w14:paraId="47103E7D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IV            0.3718  0.3256  1.1417  0.2536  -0.2664  1.0099      </w:t>
      </w:r>
    </w:p>
    <w:p w14:paraId="553A127B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IM            2.0661  0.5294  3.9030  &lt;.0001   1.0286  3.1036  *** </w:t>
      </w:r>
    </w:p>
    <w:p w14:paraId="2FE3E70E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IP            0.1891  0.1090  1.7347  0.0828  -0.0246  0.4028    . </w:t>
      </w:r>
    </w:p>
    <w:p w14:paraId="59791C20" w14:textId="05D8C863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routeSC            0.6560  0.2441  2.6871  0.0072   0.1775  1.1344   ** </w:t>
      </w:r>
    </w:p>
    <w:p w14:paraId="1638DFC7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---</w:t>
      </w:r>
    </w:p>
    <w:p w14:paraId="1EED9B34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1C67DF6D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7F321A7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&gt; summary(metareg.empty.base&lt;-rma(measure="PLO",xi=no_died,ni=no_mice,data=jemouse[!is.na(jemouse$route),],method="DL"))</w:t>
      </w:r>
    </w:p>
    <w:p w14:paraId="255EE155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CDE8A5D" w14:textId="79BA9450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Random-Effects Model (k = 487; tau^2 estimator: DL)</w:t>
      </w:r>
    </w:p>
    <w:p w14:paraId="006F197C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    logLik    deviance         AIC         BIC        AICc </w:t>
      </w:r>
    </w:p>
    <w:p w14:paraId="41315BB9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-1068.9300   1131.0804   2141.8600   2150.2366   2141.8848   </w:t>
      </w:r>
    </w:p>
    <w:p w14:paraId="1D98B275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603072D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tau^2 (estimated amount of total heterogeneity): 1.9904 (SE = 0.2529)</w:t>
      </w:r>
    </w:p>
    <w:p w14:paraId="3D370691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tau (square root of estimated tau^2 value):      1.4108</w:t>
      </w:r>
    </w:p>
    <w:p w14:paraId="0303AB84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I^2 (total heterogeneity / total variability):   70.08%</w:t>
      </w:r>
    </w:p>
    <w:p w14:paraId="3ED79B54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H^2 (total variability / sampling variability):  3.34</w:t>
      </w:r>
    </w:p>
    <w:p w14:paraId="706EBE15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37F10EE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Test for Heterogeneity:</w:t>
      </w:r>
    </w:p>
    <w:p w14:paraId="1CB96A7B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Q(df = 486) = 1624.2610, p-val &lt; .0001</w:t>
      </w:r>
    </w:p>
    <w:p w14:paraId="1036B95E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75BC520" w14:textId="0EE4C732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Model Results:</w:t>
      </w:r>
    </w:p>
    <w:p w14:paraId="36A621C9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estimate      se    zval    pval   ci.lb   ci.ub </w:t>
      </w:r>
    </w:p>
    <w:p w14:paraId="066A017D" w14:textId="7047D5DF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  0.6044  0.0830  7.2818  &lt;.0001  0.4417  0.7671  *** </w:t>
      </w:r>
    </w:p>
    <w:p w14:paraId="2BC7CBF6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---</w:t>
      </w:r>
    </w:p>
    <w:p w14:paraId="2AE87502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Signif. codes:  0 ‘***’ 0.001 ‘**’ 0.01 ‘*’ 0.05 ‘.’ 0.1 ‘ ’ 1</w:t>
      </w:r>
    </w:p>
    <w:p w14:paraId="32DDA2FF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BC2DF3C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&gt; anova(metareg.empty.base,metareg.route)</w:t>
      </w:r>
    </w:p>
    <w:p w14:paraId="1EBEAD11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        df       AIC       BIC      AICc     logLik     LRT   pval        QE  tau^2     R^2 </w:t>
      </w:r>
    </w:p>
    <w:p w14:paraId="140221A5" w14:textId="77777777" w:rsidR="00740861" w:rsidRPr="00740861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 xml:space="preserve">Full     9 2109.5443 2147.2387 2109.9216 -1045.7721                1527.6708 1.8823         </w:t>
      </w:r>
    </w:p>
    <w:p w14:paraId="6CE21DD7" w14:textId="30D180D2" w:rsidR="00202C09" w:rsidRPr="00424CA0" w:rsidRDefault="00740861" w:rsidP="0074086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40861">
        <w:rPr>
          <w:rFonts w:ascii="Arial" w:hAnsi="Arial" w:cs="Arial"/>
          <w:sz w:val="20"/>
          <w:szCs w:val="20"/>
        </w:rPr>
        <w:t>Reduced  2 2141.8600 2150.2366 2141.8848 -1068.9300 46.3157 &lt;.0001 1624.2610 1.9904 5.4306%</w:t>
      </w:r>
    </w:p>
    <w:sectPr w:rsidR="00202C09" w:rsidRPr="00424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315"/>
    <w:rsid w:val="000E2207"/>
    <w:rsid w:val="001A1DC5"/>
    <w:rsid w:val="00202C09"/>
    <w:rsid w:val="00333D39"/>
    <w:rsid w:val="00367F68"/>
    <w:rsid w:val="00424CA0"/>
    <w:rsid w:val="00575315"/>
    <w:rsid w:val="00740861"/>
    <w:rsid w:val="00893746"/>
    <w:rsid w:val="008A3FAC"/>
    <w:rsid w:val="009A4591"/>
    <w:rsid w:val="00C07E4D"/>
    <w:rsid w:val="00C467E4"/>
    <w:rsid w:val="00C52EB2"/>
    <w:rsid w:val="00E23F91"/>
    <w:rsid w:val="00E2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0C93E"/>
  <w15:chartTrackingRefBased/>
  <w15:docId w15:val="{64FDC492-DCCD-4E99-8219-D93C70BA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55</Words>
  <Characters>1514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mina Bharucha</dc:creator>
  <cp:keywords/>
  <dc:description/>
  <cp:lastModifiedBy>Tehmina Bharucha</cp:lastModifiedBy>
  <cp:revision>10</cp:revision>
  <dcterms:created xsi:type="dcterms:W3CDTF">2021-02-18T13:10:00Z</dcterms:created>
  <dcterms:modified xsi:type="dcterms:W3CDTF">2022-02-04T09:28:00Z</dcterms:modified>
</cp:coreProperties>
</file>